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1: included studies context, design and key themes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58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1275"/>
        <w:gridCol w:w="1276"/>
        <w:gridCol w:w="1276"/>
        <w:gridCol w:w="1559"/>
        <w:gridCol w:w="1559"/>
        <w:gridCol w:w="1418"/>
        <w:gridCol w:w="1701"/>
        <w:gridCol w:w="3685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tudy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chool type;  grade(s)/ag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ticipa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mple size (schools; participant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cio-economic profile/se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thnic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earch metho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lth topi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ey themes and concept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or et al. (199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school;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ades 9-1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; 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o-economic (SES) profiles: 2 schools had &gt;85% students from low SES households; 1 school 60%; 1 school 23%; 1 school &lt;1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nic/racial profiles: 2 school had &gt;98% African American students; 1 had 50%; 2 schools had &lt;15%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groups; 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1) ‘Unowned’ spaces implicated in students’ of accounts of aggressio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2) Risk environment for gender violenc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 Few ‘caring teachers’ / limited pastoral ca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) The false promise / danger of new technologies (e.g. CCTV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) Education policies ‘disconnected’ from the experiences of urban youth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or et al. (200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S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dle and Elementary schools; grades 2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; 3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% of the students had free/reduced school meal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rican American 51%; White  40%; Latino 5%; Other 4%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ping; interviews; school document ana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‘Undefined spaces’ implicated in students’ accounts of aggress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2) Lack of monitoring and supervision outside classroom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3) Conflict in ‘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overcrowded’ </w:t>
            </w:r>
            <w:r>
              <w:rPr>
                <w:rFonts w:cs="Arial" w:ascii="Arial" w:hAnsi="Arial"/>
                <w:sz w:val="16"/>
                <w:szCs w:val="16"/>
              </w:rPr>
              <w:t>hallways and dining areas in middle school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tman (200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school;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s 7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; 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alist (urban) school training students in health profess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cus groups; interviews; observa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ual health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The centrality of staff-student relationships to the school environ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(2) The value of empowermen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et (199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/ high school; 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; staf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; 76 students; 3 staff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ural  township; ‘chronic poverty’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Coloured” townshi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rticipant observation; interviews; group discussions;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questionnaires; diar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(1) Violence as a functional tool for social control 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(2) School hierarchy based on teachers authority and power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son &amp; Miller (200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ool type(s) high school; 13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ung males ‘at-risk’ of / involved in cr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R; 38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 youth; high rates of poverty and crime; unemployment and lone-parent (female) famil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rican-American (racially segregated neighbourhood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gressive behaviour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Conflict and violence in schools a source of identity and statu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Spatial risk factors (e.g. ‘hot-spot’ areas which lack of teacher supervision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3) Lack of confidence in new school surveillance technologie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) Schools- neighbourhoods overlapping contexts for gang-involvemen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sins (199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school; N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; school staf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w SES urban are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stly African-America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ticipant observation/ ethnographi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Symbolic violenc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2) Violence and aggression as a source of empowerment, identity and bondin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 Schools- neighbourhoods overlapping contexts for gang-involvemen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ine (199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school; N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; school staf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w SES / high crime urban are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rican-Americ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 observation/ ethnograph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Students adopting ‘tough’ identities in violent school contex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Division of professional responsibility (i.e. guards = safety/security; teachers = cognitive learning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 Poor teacher-student relationships in urban high school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Fletcher et al. (2009a, 2009b, 2009c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schools; 14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udents; teacher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; 30 students; 10 teacher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London schools with varied SES profiles: 1 low free school meals (FSM) eligibility; 1 high FSM.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British 33%;  Black 33%; dual heritage 23%;  White-European 7%; other 4%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views; observation; school document analysi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ance 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Drug use as a source of identity and bonding for disengaged studen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2) Diffusion of ‘safe’ identities (based on cannabis use and aggressive behaviour)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 New ‘counter school’ cultures explicitly based on students’ creative use of drugs, alcohol and tobacc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) Drug use and drinking as a source of escape from anxiety about school/exam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) School surveillance / CCTV harmful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don &amp; Turner (200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condary School; 13-1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; teac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SES a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groups; 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ance 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1) The ‘myth’ of students modelling teachers behaviour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Positive teacher-student relationships and ‘respect’ promote school etho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selwerdt &amp; Lenhardt (200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dle and high schools; 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; 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urban, suburban and rural school districts with varied SES profiles distric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grou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Teacher-student disconnection; teachers lack of ‘respect’ (sub-theme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2) Lack of student voice in school policies &amp; rule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3) The limits of professional responsibility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ie (200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K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school; 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 (all femal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; 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 urban and rural) school districts with varied SES profiles distric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50% whit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ual health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Dislike of school connected early pregnancy  and other adverse outcom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2) The importance of ‘supportive’ teachers to the school environmen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3) School/education policies ‘unsupportive’ pregnant students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ddie (200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school; 14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 (girls only); teac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school: 4 students; 2 teacher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king/middle-class ar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groups and 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Teacher-student relationships characterised by masculine norm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2) Masculine norms, power and entitlement in school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 Sexual harassment as a resource to gain pow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dbland et al. (20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mentary/Middle schools; 9-1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; 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ing to the toilets in school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School rules designed to ‘structure’ students’ health behaviour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Teachers focus is on control of their classroom environ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 Lack of control and student anxiety over non-classroom environment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iglia et al. (200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ddl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 (mostly young wome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; 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0% eligible for F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50% Hispan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ance 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Attachment to school a ‘protective factor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2) Supportive teacher-student relationships foster ‘resiliency’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e &amp; Colquhoun (200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imary schools; 5-1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; teachers; lunchtime supervis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; N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SES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s; focus groups; observ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The social importance of the built environment / spac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Dining halls aesthetically unappeali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 Organisational and temporal arrangements of non-educational spaces not a priority for school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) Separate spaces for staff and students to eat</w:t>
            </w:r>
          </w:p>
        </w:tc>
      </w:tr>
      <w:tr>
        <w:trPr>
          <w:trHeight w:val="104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no Clark et al. (200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schools; 16.3 (mea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udent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; 2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ool setting: 2 urban; 1 sub-urban; 1 rural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groups (students as co-researche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ance 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Spatial norms govern where health-risk behaviours (e.g. smoking) occu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Rules enforced inconsistently and this leads to conflict with teach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dron  (20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gh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; 31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ool 1: &gt;50% middle cla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ool 2: approx. 50% low SES famil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chool 1: 83.6% whit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ool 2: 98.8% African Americ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s; observ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Implementation of school policies/rules is ‘messy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Differential treatment by social class/ ethnicity perceived as the nor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3) Structural constraints on schools (e.g. staff turnover, education policies, etc.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) Poor teacher-student relationship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ls et al. 20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school; 13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udent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;  3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deprived postcode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e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(1) The importance of organisational and temporal structures at lunchtim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Students need to ‘escape’ the school grounds / gendered nature of ‘escape’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son-Simmons et al. 2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dle schools; grade 6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udents; staff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; 54 students; 97 staf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SES urban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90% African America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cus group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ve behaviou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 Schools the site for violence because: young men need to adopt ‘tough’ identities; it’s a source of ‘entertainment’ and/or bondi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 Barriers to bystander intervention: poor student-teacher relationships; stigmatisation (“rat”, “squealer”, “snitch”, etc.) and fear of retribution</w:t>
            </w:r>
          </w:p>
        </w:tc>
      </w:tr>
    </w:tbl>
    <w:p>
      <w:pPr>
        <w:sectPr>
          <w:type w:val="nextPage"/>
          <w:pgSz w:orient="landscape" w:w="18085" w:h="12240"/>
          <w:pgMar w:left="1440" w:right="3685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0:49:00Z</dcterms:created>
  <dc:creator>Administrator</dc:creator>
  <dc:description/>
  <dc:language>en-US</dc:language>
  <cp:lastModifiedBy>Farah</cp:lastModifiedBy>
  <dcterms:modified xsi:type="dcterms:W3CDTF">2013-06-14T11:02:00Z</dcterms:modified>
  <cp:revision>4</cp:revision>
  <dc:subject/>
  <dc:title/>
</cp:coreProperties>
</file>